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90D" w:rsidRPr="00C8258B" w:rsidRDefault="00167C1A">
      <w:pPr>
        <w:spacing w:before="240" w:after="0" w:line="360" w:lineRule="auto"/>
        <w:rPr>
          <w:rFonts w:cs="Times New Roman"/>
          <w:b/>
          <w:color w:val="000000" w:themeColor="text1"/>
        </w:rPr>
      </w:pPr>
      <w:bookmarkStart w:id="0" w:name="_GoBack"/>
      <w:bookmarkEnd w:id="0"/>
      <w:proofErr w:type="gramStart"/>
      <w:r w:rsidRPr="00C8258B">
        <w:rPr>
          <w:rFonts w:cs="Times New Roman" w:hint="eastAsia"/>
          <w:b/>
          <w:color w:val="000000" w:themeColor="text1"/>
        </w:rPr>
        <w:t>S1 Table</w:t>
      </w:r>
      <w:r w:rsidRPr="00C8258B">
        <w:rPr>
          <w:rFonts w:cs="Times New Roman"/>
          <w:color w:val="000000" w:themeColor="text1"/>
        </w:rPr>
        <w:t>.</w:t>
      </w:r>
      <w:proofErr w:type="gramEnd"/>
      <w:r w:rsidRPr="00C8258B">
        <w:rPr>
          <w:rFonts w:cs="Times New Roman"/>
          <w:color w:val="000000" w:themeColor="text1"/>
        </w:rPr>
        <w:t xml:space="preserve"> </w:t>
      </w:r>
      <w:r w:rsidRPr="00C8258B">
        <w:rPr>
          <w:rFonts w:cs="Times New Roman"/>
          <w:b/>
          <w:color w:val="000000" w:themeColor="text1"/>
        </w:rPr>
        <w:t xml:space="preserve">Alternative definition of </w:t>
      </w:r>
      <w:proofErr w:type="spellStart"/>
      <w:r w:rsidRPr="00C8258B">
        <w:rPr>
          <w:rFonts w:cs="Times New Roman"/>
          <w:b/>
          <w:color w:val="000000" w:themeColor="text1"/>
        </w:rPr>
        <w:t>financialization</w:t>
      </w:r>
      <w:proofErr w:type="spellEnd"/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3"/>
        <w:gridCol w:w="3500"/>
        <w:gridCol w:w="3500"/>
      </w:tblGrid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2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IN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IN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ESTCON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-0.001**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-0.001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-2.095)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-2.653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0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934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LEV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3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2.279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ROA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4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1.132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FIX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15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1.200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PAY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85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232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BSIZE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2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2.007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DUAL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1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1.757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TOP2_10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0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0.771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ARKET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0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3.993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4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595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0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575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IND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_cons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38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322)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1.041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1578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1578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dj-R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204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215</w:t>
            </w:r>
          </w:p>
        </w:tc>
      </w:tr>
    </w:tbl>
    <w:p w:rsidR="00C8258B" w:rsidRDefault="00C8258B" w:rsidP="008E6468"/>
    <w:sectPr w:rsidR="00C825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D29" w:rsidRDefault="00182D29">
      <w:pPr>
        <w:spacing w:before="0" w:after="0"/>
      </w:pPr>
      <w:r>
        <w:separator/>
      </w:r>
    </w:p>
  </w:endnote>
  <w:endnote w:type="continuationSeparator" w:id="0">
    <w:p w:rsidR="00182D29" w:rsidRDefault="00182D2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24F72F" wp14:editId="582B9F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090D" w:rsidRDefault="00167C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ED090D" w:rsidRDefault="00167C1A">
                    <w:pPr>
                      <w:pStyle w:val="a3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A5858E" wp14:editId="150147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090D" w:rsidRDefault="00167C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6468" w:rsidRPr="008E646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ED090D" w:rsidRDefault="00167C1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6468" w:rsidRPr="008E646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D29" w:rsidRDefault="00182D29">
      <w:pPr>
        <w:spacing w:before="0" w:after="0"/>
      </w:pPr>
      <w:r>
        <w:separator/>
      </w:r>
    </w:p>
  </w:footnote>
  <w:footnote w:type="continuationSeparator" w:id="0">
    <w:p w:rsidR="00182D29" w:rsidRDefault="00182D2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Header"/>
      <w:jc w:val="right"/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ED090D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jYWRkMmMzMzBmMjVlNzZjMTU4NGMxZTM5MzZhZTYifQ=="/>
    <w:docVar w:name="Total_Editing_Time" w:val="6"/>
  </w:docVars>
  <w:rsids>
    <w:rsidRoot w:val="5CFE7B7D"/>
    <w:rsid w:val="00164AB1"/>
    <w:rsid w:val="00167C1A"/>
    <w:rsid w:val="00182D29"/>
    <w:rsid w:val="0036645E"/>
    <w:rsid w:val="008C3959"/>
    <w:rsid w:val="008E6468"/>
    <w:rsid w:val="00974485"/>
    <w:rsid w:val="00C8258B"/>
    <w:rsid w:val="00CF6CEC"/>
    <w:rsid w:val="00EA3A6C"/>
    <w:rsid w:val="00ED090D"/>
    <w:rsid w:val="00F56207"/>
    <w:rsid w:val="00FD6816"/>
    <w:rsid w:val="28E27689"/>
    <w:rsid w:val="3EF8635E"/>
    <w:rsid w:val="5CFE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39</Characters>
  <Application>Microsoft Office Word</Application>
  <DocSecurity>0</DocSecurity>
  <Lines>109</Lines>
  <Paragraphs>86</Paragraphs>
  <ScaleCrop>false</ScaleCrop>
  <Company>Microsoft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</dc:creator>
  <cp:lastModifiedBy>LENOVO</cp:lastModifiedBy>
  <cp:revision>4</cp:revision>
  <dcterms:created xsi:type="dcterms:W3CDTF">2023-03-26T07:50:00Z</dcterms:created>
  <dcterms:modified xsi:type="dcterms:W3CDTF">2023-05-11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E1B1BF86555401C9E06830E3B445CD3</vt:lpwstr>
  </property>
</Properties>
</file>